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468" w:rsidRDefault="001158E4" w:rsidP="006C45BD">
      <w:pPr>
        <w:jc w:val="center"/>
      </w:pPr>
      <w:bookmarkStart w:id="0" w:name="_GoBack"/>
      <w:bookmarkEnd w:id="0"/>
      <w:r w:rsidRPr="001158E4">
        <w:rPr>
          <w:noProof/>
        </w:rPr>
        <w:drawing>
          <wp:inline distT="0" distB="0" distL="0" distR="0" wp14:anchorId="5776D37B" wp14:editId="049C0D33">
            <wp:extent cx="5971540" cy="3519300"/>
            <wp:effectExtent l="0" t="0" r="0" b="508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5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1F3C" w:rsidRDefault="00C01F3C"/>
    <w:p w:rsidR="00C01F3C" w:rsidRDefault="00C01F3C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4"/>
        <w:gridCol w:w="1164"/>
        <w:gridCol w:w="4874"/>
        <w:gridCol w:w="1046"/>
        <w:gridCol w:w="1046"/>
        <w:gridCol w:w="1046"/>
        <w:gridCol w:w="1046"/>
      </w:tblGrid>
      <w:tr w:rsidR="001158E4" w:rsidRPr="001158E4" w:rsidTr="001158E4">
        <w:trPr>
          <w:trHeight w:val="150"/>
        </w:trPr>
        <w:tc>
          <w:tcPr>
            <w:tcW w:w="800" w:type="dxa"/>
            <w:noWrap/>
            <w:hideMark/>
          </w:tcPr>
          <w:p w:rsidR="001158E4" w:rsidRPr="001158E4" w:rsidRDefault="001158E4">
            <w:r w:rsidRPr="001158E4">
              <w:lastRenderedPageBreak/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  <w:tc>
          <w:tcPr>
            <w:tcW w:w="574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</w:tr>
      <w:tr w:rsidR="001158E4" w:rsidRPr="001158E4" w:rsidTr="001158E4">
        <w:trPr>
          <w:trHeight w:val="615"/>
        </w:trPr>
        <w:tc>
          <w:tcPr>
            <w:tcW w:w="800" w:type="dxa"/>
            <w:noWrap/>
            <w:hideMark/>
          </w:tcPr>
          <w:p w:rsidR="001158E4" w:rsidRPr="001158E4" w:rsidRDefault="001158E4">
            <w:pPr>
              <w:rPr>
                <w:b/>
                <w:bCs/>
              </w:rPr>
            </w:pPr>
            <w:r w:rsidRPr="001158E4">
              <w:rPr>
                <w:b/>
                <w:bCs/>
              </w:rPr>
              <w:t>Pattern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pPr>
              <w:rPr>
                <w:b/>
                <w:bCs/>
              </w:rPr>
            </w:pPr>
            <w:r w:rsidRPr="001158E4">
              <w:rPr>
                <w:b/>
                <w:bCs/>
              </w:rPr>
              <w:t>GO ID</w:t>
            </w:r>
          </w:p>
        </w:tc>
        <w:tc>
          <w:tcPr>
            <w:tcW w:w="5740" w:type="dxa"/>
            <w:noWrap/>
            <w:hideMark/>
          </w:tcPr>
          <w:p w:rsidR="001158E4" w:rsidRPr="001158E4" w:rsidRDefault="001158E4" w:rsidP="001158E4">
            <w:pPr>
              <w:rPr>
                <w:b/>
                <w:bCs/>
              </w:rPr>
            </w:pPr>
            <w:r w:rsidRPr="001158E4">
              <w:rPr>
                <w:b/>
                <w:bCs/>
              </w:rPr>
              <w:t>Cellular Component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pPr>
              <w:rPr>
                <w:b/>
                <w:bCs/>
              </w:rPr>
            </w:pPr>
            <w:r w:rsidRPr="001158E4">
              <w:rPr>
                <w:b/>
                <w:bCs/>
              </w:rPr>
              <w:t>10d 90%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pPr>
              <w:rPr>
                <w:b/>
                <w:bCs/>
              </w:rPr>
            </w:pPr>
            <w:r w:rsidRPr="001158E4">
              <w:rPr>
                <w:b/>
                <w:bCs/>
              </w:rPr>
              <w:t>10d 30%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pPr>
              <w:rPr>
                <w:b/>
                <w:bCs/>
              </w:rPr>
            </w:pPr>
            <w:r w:rsidRPr="001158E4">
              <w:rPr>
                <w:b/>
                <w:bCs/>
              </w:rPr>
              <w:t>4d 30%</w:t>
            </w:r>
          </w:p>
        </w:tc>
        <w:tc>
          <w:tcPr>
            <w:tcW w:w="1200" w:type="dxa"/>
            <w:hideMark/>
          </w:tcPr>
          <w:p w:rsidR="001158E4" w:rsidRPr="001158E4" w:rsidRDefault="001158E4" w:rsidP="001158E4">
            <w:pPr>
              <w:rPr>
                <w:b/>
                <w:bCs/>
              </w:rPr>
            </w:pPr>
            <w:r w:rsidRPr="001158E4">
              <w:rPr>
                <w:b/>
                <w:bCs/>
              </w:rPr>
              <w:t>4d 30% + 6d 90%</w:t>
            </w:r>
          </w:p>
        </w:tc>
      </w:tr>
      <w:tr w:rsidR="001158E4" w:rsidRPr="001158E4" w:rsidTr="001158E4">
        <w:trPr>
          <w:trHeight w:val="300"/>
        </w:trPr>
        <w:tc>
          <w:tcPr>
            <w:tcW w:w="7740" w:type="dxa"/>
            <w:gridSpan w:val="3"/>
            <w:noWrap/>
            <w:hideMark/>
          </w:tcPr>
          <w:p w:rsidR="001158E4" w:rsidRPr="001158E4" w:rsidRDefault="001158E4">
            <w:pPr>
              <w:rPr>
                <w:b/>
                <w:bCs/>
              </w:rPr>
            </w:pPr>
            <w:r w:rsidRPr="001158E4">
              <w:rPr>
                <w:b/>
                <w:bCs/>
              </w:rPr>
              <w:t>1. Specifically related to NCPP development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pPr>
              <w:rPr>
                <w:b/>
                <w:bCs/>
              </w:rPr>
            </w:pPr>
            <w:r w:rsidRPr="001158E4">
              <w:rPr>
                <w:b/>
                <w:bCs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pPr>
              <w:rPr>
                <w:b/>
                <w:bCs/>
              </w:rPr>
            </w:pPr>
            <w:r w:rsidRPr="001158E4">
              <w:rPr>
                <w:b/>
                <w:bCs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pPr>
              <w:rPr>
                <w:b/>
                <w:bCs/>
              </w:rPr>
            </w:pPr>
            <w:r w:rsidRPr="001158E4">
              <w:rPr>
                <w:b/>
                <w:bCs/>
              </w:rPr>
              <w:t> </w:t>
            </w:r>
          </w:p>
        </w:tc>
        <w:tc>
          <w:tcPr>
            <w:tcW w:w="1200" w:type="dxa"/>
            <w:hideMark/>
          </w:tcPr>
          <w:p w:rsidR="001158E4" w:rsidRPr="001158E4" w:rsidRDefault="001158E4" w:rsidP="001158E4">
            <w:pPr>
              <w:rPr>
                <w:b/>
                <w:bCs/>
              </w:rPr>
            </w:pPr>
            <w:r w:rsidRPr="001158E4">
              <w:rPr>
                <w:b/>
                <w:bCs/>
              </w:rPr>
              <w:t> </w:t>
            </w:r>
          </w:p>
        </w:tc>
      </w:tr>
      <w:tr w:rsidR="001158E4" w:rsidRPr="001158E4" w:rsidTr="001158E4">
        <w:trPr>
          <w:trHeight w:val="300"/>
        </w:trPr>
        <w:tc>
          <w:tcPr>
            <w:tcW w:w="80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>
            <w:r w:rsidRPr="001158E4">
              <w:t>GO:0017177</w:t>
            </w:r>
          </w:p>
        </w:tc>
        <w:tc>
          <w:tcPr>
            <w:tcW w:w="5740" w:type="dxa"/>
            <w:noWrap/>
            <w:hideMark/>
          </w:tcPr>
          <w:p w:rsidR="001158E4" w:rsidRPr="001158E4" w:rsidRDefault="001158E4">
            <w:r w:rsidRPr="001158E4">
              <w:t>glucosidase II complex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</w:tr>
      <w:tr w:rsidR="001158E4" w:rsidRPr="001158E4" w:rsidTr="001158E4">
        <w:trPr>
          <w:trHeight w:val="300"/>
        </w:trPr>
        <w:tc>
          <w:tcPr>
            <w:tcW w:w="80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>
            <w:r w:rsidRPr="001158E4">
              <w:t>GO:0005887</w:t>
            </w:r>
          </w:p>
        </w:tc>
        <w:tc>
          <w:tcPr>
            <w:tcW w:w="5740" w:type="dxa"/>
            <w:noWrap/>
            <w:hideMark/>
          </w:tcPr>
          <w:p w:rsidR="001158E4" w:rsidRPr="001158E4" w:rsidRDefault="001158E4">
            <w:r w:rsidRPr="001158E4">
              <w:t>integral to plasma membrane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</w:tr>
      <w:tr w:rsidR="001158E4" w:rsidRPr="001158E4" w:rsidTr="001158E4">
        <w:trPr>
          <w:trHeight w:val="300"/>
        </w:trPr>
        <w:tc>
          <w:tcPr>
            <w:tcW w:w="80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>
            <w:r w:rsidRPr="001158E4">
              <w:t>GO:0009523</w:t>
            </w:r>
          </w:p>
        </w:tc>
        <w:tc>
          <w:tcPr>
            <w:tcW w:w="5740" w:type="dxa"/>
            <w:noWrap/>
            <w:hideMark/>
          </w:tcPr>
          <w:p w:rsidR="001158E4" w:rsidRPr="001158E4" w:rsidRDefault="001158E4">
            <w:r w:rsidRPr="001158E4">
              <w:t>photosystem II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</w:tr>
      <w:tr w:rsidR="001158E4" w:rsidRPr="001158E4" w:rsidTr="001158E4">
        <w:trPr>
          <w:trHeight w:val="300"/>
        </w:trPr>
        <w:tc>
          <w:tcPr>
            <w:tcW w:w="80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>
            <w:r w:rsidRPr="001158E4">
              <w:t>GO:0031977</w:t>
            </w:r>
          </w:p>
        </w:tc>
        <w:tc>
          <w:tcPr>
            <w:tcW w:w="5740" w:type="dxa"/>
            <w:noWrap/>
            <w:hideMark/>
          </w:tcPr>
          <w:p w:rsidR="001158E4" w:rsidRPr="001158E4" w:rsidRDefault="001158E4">
            <w:r w:rsidRPr="001158E4">
              <w:t>thylakoid lumen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</w:tr>
      <w:tr w:rsidR="001158E4" w:rsidRPr="001158E4" w:rsidTr="001158E4">
        <w:trPr>
          <w:trHeight w:val="300"/>
        </w:trPr>
        <w:tc>
          <w:tcPr>
            <w:tcW w:w="80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>
            <w:r w:rsidRPr="001158E4">
              <w:t>GO:0030125</w:t>
            </w:r>
          </w:p>
        </w:tc>
        <w:tc>
          <w:tcPr>
            <w:tcW w:w="5740" w:type="dxa"/>
            <w:noWrap/>
            <w:hideMark/>
          </w:tcPr>
          <w:p w:rsidR="001158E4" w:rsidRPr="001158E4" w:rsidRDefault="001158E4">
            <w:proofErr w:type="spellStart"/>
            <w:r w:rsidRPr="001158E4">
              <w:t>clathrin</w:t>
            </w:r>
            <w:proofErr w:type="spellEnd"/>
            <w:r w:rsidRPr="001158E4">
              <w:t xml:space="preserve"> vesicle coat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↓</w:t>
            </w:r>
          </w:p>
        </w:tc>
      </w:tr>
      <w:tr w:rsidR="001158E4" w:rsidRPr="001158E4" w:rsidTr="001158E4">
        <w:trPr>
          <w:trHeight w:val="300"/>
        </w:trPr>
        <w:tc>
          <w:tcPr>
            <w:tcW w:w="7740" w:type="dxa"/>
            <w:gridSpan w:val="3"/>
            <w:noWrap/>
            <w:hideMark/>
          </w:tcPr>
          <w:p w:rsidR="001158E4" w:rsidRPr="001158E4" w:rsidRDefault="001158E4">
            <w:pPr>
              <w:rPr>
                <w:b/>
                <w:bCs/>
              </w:rPr>
            </w:pPr>
            <w:r w:rsidRPr="001158E4">
              <w:rPr>
                <w:b/>
                <w:bCs/>
              </w:rPr>
              <w:t>2. Partially related to NCPP development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</w:tr>
      <w:tr w:rsidR="001158E4" w:rsidRPr="001158E4" w:rsidTr="001158E4">
        <w:trPr>
          <w:trHeight w:val="300"/>
        </w:trPr>
        <w:tc>
          <w:tcPr>
            <w:tcW w:w="80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>
            <w:r w:rsidRPr="001158E4">
              <w:t>GO:0009706</w:t>
            </w:r>
          </w:p>
        </w:tc>
        <w:tc>
          <w:tcPr>
            <w:tcW w:w="5740" w:type="dxa"/>
            <w:noWrap/>
            <w:hideMark/>
          </w:tcPr>
          <w:p w:rsidR="001158E4" w:rsidRPr="001158E4" w:rsidRDefault="001158E4">
            <w:r w:rsidRPr="001158E4">
              <w:t>chloroplast inner membrane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↓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</w:tr>
      <w:tr w:rsidR="001158E4" w:rsidRPr="001158E4" w:rsidTr="001158E4">
        <w:trPr>
          <w:trHeight w:val="300"/>
        </w:trPr>
        <w:tc>
          <w:tcPr>
            <w:tcW w:w="80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>
            <w:r w:rsidRPr="001158E4">
              <w:t>GO:0030093</w:t>
            </w:r>
          </w:p>
        </w:tc>
        <w:tc>
          <w:tcPr>
            <w:tcW w:w="5740" w:type="dxa"/>
            <w:noWrap/>
            <w:hideMark/>
          </w:tcPr>
          <w:p w:rsidR="001158E4" w:rsidRPr="001158E4" w:rsidRDefault="001158E4">
            <w:r w:rsidRPr="001158E4">
              <w:t>chloroplast photosystem I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↓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</w:tr>
      <w:tr w:rsidR="001158E4" w:rsidRPr="001158E4" w:rsidTr="001158E4">
        <w:trPr>
          <w:trHeight w:val="300"/>
        </w:trPr>
        <w:tc>
          <w:tcPr>
            <w:tcW w:w="80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>
            <w:r w:rsidRPr="001158E4">
              <w:t>GO:0009986</w:t>
            </w:r>
          </w:p>
        </w:tc>
        <w:tc>
          <w:tcPr>
            <w:tcW w:w="5740" w:type="dxa"/>
            <w:noWrap/>
            <w:hideMark/>
          </w:tcPr>
          <w:p w:rsidR="001158E4" w:rsidRPr="001158E4" w:rsidRDefault="001158E4">
            <w:r w:rsidRPr="001158E4">
              <w:t>cell surface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↓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↓</w:t>
            </w:r>
          </w:p>
        </w:tc>
      </w:tr>
      <w:tr w:rsidR="001158E4" w:rsidRPr="001158E4" w:rsidTr="001158E4">
        <w:trPr>
          <w:trHeight w:val="300"/>
        </w:trPr>
        <w:tc>
          <w:tcPr>
            <w:tcW w:w="80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>
            <w:r w:rsidRPr="001158E4">
              <w:t>GO:0090406</w:t>
            </w:r>
          </w:p>
        </w:tc>
        <w:tc>
          <w:tcPr>
            <w:tcW w:w="5740" w:type="dxa"/>
            <w:noWrap/>
            <w:hideMark/>
          </w:tcPr>
          <w:p w:rsidR="001158E4" w:rsidRPr="001158E4" w:rsidRDefault="001158E4">
            <w:r w:rsidRPr="001158E4">
              <w:t>pollen tube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↓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↓</w:t>
            </w:r>
          </w:p>
        </w:tc>
      </w:tr>
      <w:tr w:rsidR="001158E4" w:rsidRPr="001158E4" w:rsidTr="001158E4">
        <w:trPr>
          <w:trHeight w:val="300"/>
        </w:trPr>
        <w:tc>
          <w:tcPr>
            <w:tcW w:w="80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>
            <w:r w:rsidRPr="001158E4">
              <w:t>GO:0045277</w:t>
            </w:r>
          </w:p>
        </w:tc>
        <w:tc>
          <w:tcPr>
            <w:tcW w:w="5740" w:type="dxa"/>
            <w:noWrap/>
            <w:hideMark/>
          </w:tcPr>
          <w:p w:rsidR="001158E4" w:rsidRPr="001158E4" w:rsidRDefault="001158E4">
            <w:r w:rsidRPr="001158E4">
              <w:t>respiratory chain complex IV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↓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↓</w:t>
            </w:r>
          </w:p>
        </w:tc>
      </w:tr>
      <w:tr w:rsidR="001158E4" w:rsidRPr="001158E4" w:rsidTr="001158E4">
        <w:trPr>
          <w:trHeight w:val="300"/>
        </w:trPr>
        <w:tc>
          <w:tcPr>
            <w:tcW w:w="7740" w:type="dxa"/>
            <w:gridSpan w:val="3"/>
            <w:noWrap/>
            <w:hideMark/>
          </w:tcPr>
          <w:p w:rsidR="001158E4" w:rsidRPr="001158E4" w:rsidRDefault="001158E4">
            <w:pPr>
              <w:rPr>
                <w:b/>
                <w:bCs/>
              </w:rPr>
            </w:pPr>
            <w:r w:rsidRPr="001158E4">
              <w:rPr>
                <w:b/>
                <w:bCs/>
              </w:rPr>
              <w:t>3. Related to dehydration and rehydration stresses, but not to NCPP development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</w:tr>
      <w:tr w:rsidR="001158E4" w:rsidRPr="001158E4" w:rsidTr="001158E4">
        <w:trPr>
          <w:trHeight w:val="300"/>
        </w:trPr>
        <w:tc>
          <w:tcPr>
            <w:tcW w:w="80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>
            <w:r w:rsidRPr="001158E4">
              <w:t>GO:0005615</w:t>
            </w:r>
          </w:p>
        </w:tc>
        <w:tc>
          <w:tcPr>
            <w:tcW w:w="5740" w:type="dxa"/>
            <w:noWrap/>
            <w:hideMark/>
          </w:tcPr>
          <w:p w:rsidR="001158E4" w:rsidRPr="001158E4" w:rsidRDefault="001158E4">
            <w:r w:rsidRPr="001158E4">
              <w:t>extracellular space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</w:tr>
      <w:tr w:rsidR="001158E4" w:rsidRPr="001158E4" w:rsidTr="001158E4">
        <w:trPr>
          <w:trHeight w:val="300"/>
        </w:trPr>
        <w:tc>
          <w:tcPr>
            <w:tcW w:w="7740" w:type="dxa"/>
            <w:gridSpan w:val="3"/>
            <w:noWrap/>
            <w:hideMark/>
          </w:tcPr>
          <w:p w:rsidR="001158E4" w:rsidRPr="001158E4" w:rsidRDefault="001158E4">
            <w:pPr>
              <w:rPr>
                <w:b/>
                <w:bCs/>
              </w:rPr>
            </w:pPr>
            <w:r w:rsidRPr="001158E4">
              <w:rPr>
                <w:b/>
                <w:bCs/>
              </w:rPr>
              <w:t>4. Early responses to dehydration reversed by high RH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</w:tr>
      <w:tr w:rsidR="001158E4" w:rsidRPr="001158E4" w:rsidTr="001158E4">
        <w:trPr>
          <w:trHeight w:val="300"/>
        </w:trPr>
        <w:tc>
          <w:tcPr>
            <w:tcW w:w="80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>
            <w:r w:rsidRPr="001158E4">
              <w:t>GO:0009543</w:t>
            </w:r>
          </w:p>
        </w:tc>
        <w:tc>
          <w:tcPr>
            <w:tcW w:w="5740" w:type="dxa"/>
            <w:noWrap/>
            <w:hideMark/>
          </w:tcPr>
          <w:p w:rsidR="001158E4" w:rsidRPr="001158E4" w:rsidRDefault="001158E4">
            <w:r w:rsidRPr="001158E4">
              <w:t>chloroplast thylakoid lumen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↓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↓</w:t>
            </w:r>
          </w:p>
        </w:tc>
      </w:tr>
      <w:tr w:rsidR="001158E4" w:rsidRPr="001158E4" w:rsidTr="001158E4">
        <w:trPr>
          <w:trHeight w:val="300"/>
        </w:trPr>
        <w:tc>
          <w:tcPr>
            <w:tcW w:w="7740" w:type="dxa"/>
            <w:gridSpan w:val="3"/>
            <w:noWrap/>
            <w:hideMark/>
          </w:tcPr>
          <w:p w:rsidR="001158E4" w:rsidRPr="001158E4" w:rsidRDefault="001158E4">
            <w:pPr>
              <w:rPr>
                <w:b/>
                <w:bCs/>
              </w:rPr>
            </w:pPr>
            <w:r w:rsidRPr="001158E4">
              <w:rPr>
                <w:b/>
                <w:bCs/>
              </w:rPr>
              <w:t>5. Early and late responses to dehydration stress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</w:tr>
      <w:tr w:rsidR="001158E4" w:rsidRPr="001158E4" w:rsidTr="001158E4">
        <w:trPr>
          <w:trHeight w:val="300"/>
        </w:trPr>
        <w:tc>
          <w:tcPr>
            <w:tcW w:w="80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>
            <w:r w:rsidRPr="001158E4">
              <w:t>GO:0009501</w:t>
            </w:r>
          </w:p>
        </w:tc>
        <w:tc>
          <w:tcPr>
            <w:tcW w:w="5740" w:type="dxa"/>
            <w:noWrap/>
            <w:hideMark/>
          </w:tcPr>
          <w:p w:rsidR="001158E4" w:rsidRPr="001158E4" w:rsidRDefault="001158E4">
            <w:proofErr w:type="spellStart"/>
            <w:r w:rsidRPr="001158E4">
              <w:t>amyloplast</w:t>
            </w:r>
            <w:proofErr w:type="spellEnd"/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</w:tr>
      <w:tr w:rsidR="001158E4" w:rsidRPr="001158E4" w:rsidTr="001158E4">
        <w:trPr>
          <w:trHeight w:val="300"/>
        </w:trPr>
        <w:tc>
          <w:tcPr>
            <w:tcW w:w="80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>
            <w:r w:rsidRPr="001158E4">
              <w:t>GO:0009505</w:t>
            </w:r>
          </w:p>
        </w:tc>
        <w:tc>
          <w:tcPr>
            <w:tcW w:w="5740" w:type="dxa"/>
            <w:noWrap/>
            <w:hideMark/>
          </w:tcPr>
          <w:p w:rsidR="001158E4" w:rsidRPr="001158E4" w:rsidRDefault="001158E4">
            <w:r w:rsidRPr="001158E4">
              <w:t>plant-type cell wall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↓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</w:tr>
      <w:tr w:rsidR="001158E4" w:rsidRPr="001158E4" w:rsidTr="001158E4">
        <w:trPr>
          <w:trHeight w:val="300"/>
        </w:trPr>
        <w:tc>
          <w:tcPr>
            <w:tcW w:w="80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>
            <w:r w:rsidRPr="001158E4">
              <w:t>GO:0010287</w:t>
            </w:r>
          </w:p>
        </w:tc>
        <w:tc>
          <w:tcPr>
            <w:tcW w:w="5740" w:type="dxa"/>
            <w:noWrap/>
            <w:hideMark/>
          </w:tcPr>
          <w:p w:rsidR="001158E4" w:rsidRPr="001158E4" w:rsidRDefault="001158E4">
            <w:proofErr w:type="spellStart"/>
            <w:r w:rsidRPr="001158E4">
              <w:t>plastoglobule</w:t>
            </w:r>
            <w:proofErr w:type="spellEnd"/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↓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</w:tr>
      <w:tr w:rsidR="001158E4" w:rsidRPr="001158E4" w:rsidTr="001158E4">
        <w:trPr>
          <w:trHeight w:val="300"/>
        </w:trPr>
        <w:tc>
          <w:tcPr>
            <w:tcW w:w="80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>
            <w:r w:rsidRPr="001158E4">
              <w:t>GO:0010319</w:t>
            </w:r>
          </w:p>
        </w:tc>
        <w:tc>
          <w:tcPr>
            <w:tcW w:w="5740" w:type="dxa"/>
            <w:noWrap/>
            <w:hideMark/>
          </w:tcPr>
          <w:p w:rsidR="001158E4" w:rsidRPr="001158E4" w:rsidRDefault="001158E4">
            <w:proofErr w:type="spellStart"/>
            <w:r w:rsidRPr="001158E4">
              <w:t>stromule</w:t>
            </w:r>
            <w:proofErr w:type="spellEnd"/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↓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↑</w:t>
            </w:r>
          </w:p>
        </w:tc>
      </w:tr>
      <w:tr w:rsidR="001158E4" w:rsidRPr="001158E4" w:rsidTr="001158E4">
        <w:trPr>
          <w:trHeight w:val="315"/>
        </w:trPr>
        <w:tc>
          <w:tcPr>
            <w:tcW w:w="800" w:type="dxa"/>
            <w:noWrap/>
            <w:hideMark/>
          </w:tcPr>
          <w:p w:rsidR="001158E4" w:rsidRPr="001158E4" w:rsidRDefault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>
            <w:r w:rsidRPr="001158E4">
              <w:t>GO:0005618</w:t>
            </w:r>
          </w:p>
        </w:tc>
        <w:tc>
          <w:tcPr>
            <w:tcW w:w="5740" w:type="dxa"/>
            <w:noWrap/>
            <w:hideMark/>
          </w:tcPr>
          <w:p w:rsidR="001158E4" w:rsidRPr="001158E4" w:rsidRDefault="001158E4">
            <w:r w:rsidRPr="001158E4">
              <w:t>cell wall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 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↓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↓</w:t>
            </w:r>
          </w:p>
        </w:tc>
        <w:tc>
          <w:tcPr>
            <w:tcW w:w="1200" w:type="dxa"/>
            <w:noWrap/>
            <w:hideMark/>
          </w:tcPr>
          <w:p w:rsidR="001158E4" w:rsidRPr="001158E4" w:rsidRDefault="001158E4" w:rsidP="001158E4">
            <w:r w:rsidRPr="001158E4">
              <w:t>↓</w:t>
            </w:r>
          </w:p>
        </w:tc>
      </w:tr>
    </w:tbl>
    <w:p w:rsidR="00C01F3C" w:rsidRDefault="00C01F3C"/>
    <w:sectPr w:rsidR="00C01F3C" w:rsidSect="006C45BD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F3C"/>
    <w:rsid w:val="001158E4"/>
    <w:rsid w:val="0035327B"/>
    <w:rsid w:val="003A3FC8"/>
    <w:rsid w:val="005B7C3E"/>
    <w:rsid w:val="005D6CD7"/>
    <w:rsid w:val="006C45BD"/>
    <w:rsid w:val="00A7223D"/>
    <w:rsid w:val="00C01F3C"/>
    <w:rsid w:val="00C4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1F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F3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1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1F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F3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1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6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</Words>
  <Characters>94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co Romero</dc:creator>
  <cp:lastModifiedBy>, ShabanaM</cp:lastModifiedBy>
  <cp:revision>2</cp:revision>
  <cp:lastPrinted>2021-04-07T11:27:00Z</cp:lastPrinted>
  <dcterms:created xsi:type="dcterms:W3CDTF">2021-08-23T05:50:00Z</dcterms:created>
  <dcterms:modified xsi:type="dcterms:W3CDTF">2021-08-23T05:50:00Z</dcterms:modified>
</cp:coreProperties>
</file>